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Onopgemaaktetabel4"/>
        <w:tblpPr w:leftFromText="141" w:rightFromText="141" w:horzAnchor="margin" w:tblpXSpec="center" w:tblpY="975"/>
        <w:tblW w:w="10167" w:type="dxa"/>
        <w:tblLook w:val="04A0" w:firstRow="1" w:lastRow="0" w:firstColumn="1" w:lastColumn="0" w:noHBand="0" w:noVBand="1"/>
      </w:tblPr>
      <w:tblGrid>
        <w:gridCol w:w="3685"/>
        <w:gridCol w:w="336"/>
        <w:gridCol w:w="425"/>
        <w:gridCol w:w="336"/>
        <w:gridCol w:w="426"/>
        <w:gridCol w:w="336"/>
        <w:gridCol w:w="425"/>
        <w:gridCol w:w="336"/>
        <w:gridCol w:w="425"/>
        <w:gridCol w:w="425"/>
        <w:gridCol w:w="456"/>
        <w:gridCol w:w="456"/>
        <w:gridCol w:w="1097"/>
        <w:gridCol w:w="1003"/>
      </w:tblGrid>
      <w:tr w:rsidR="00E11A16" w:rsidRPr="003C4B54" w14:paraId="0EEB49C7" w14:textId="77777777" w:rsidTr="003647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0E0B7517" w14:textId="77777777" w:rsidR="00E11A16" w:rsidRPr="003C4B54" w:rsidRDefault="00382040" w:rsidP="004565A2">
            <w:pPr>
              <w:spacing w:after="0"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S</w:t>
            </w:r>
            <w:r w:rsidR="00E11A16"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tudy</w:t>
            </w:r>
            <w:proofErr w:type="spellEnd"/>
          </w:p>
        </w:tc>
        <w:tc>
          <w:tcPr>
            <w:tcW w:w="336" w:type="dxa"/>
            <w:noWrap/>
            <w:hideMark/>
          </w:tcPr>
          <w:p w14:paraId="6897ADB9" w14:textId="77777777" w:rsidR="00E11A16" w:rsidRPr="003C4B54" w:rsidRDefault="00E11A16" w:rsidP="004565A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  <w:hideMark/>
          </w:tcPr>
          <w:p w14:paraId="1DF07F28" w14:textId="77777777" w:rsidR="00E11A16" w:rsidRPr="003C4B54" w:rsidRDefault="00E11A16" w:rsidP="004565A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336" w:type="dxa"/>
            <w:noWrap/>
            <w:hideMark/>
          </w:tcPr>
          <w:p w14:paraId="2E4AD90E" w14:textId="77777777" w:rsidR="00E11A16" w:rsidRPr="003C4B54" w:rsidRDefault="00E11A16" w:rsidP="004565A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426" w:type="dxa"/>
            <w:noWrap/>
            <w:hideMark/>
          </w:tcPr>
          <w:p w14:paraId="0875B86B" w14:textId="77777777" w:rsidR="00E11A16" w:rsidRPr="003C4B54" w:rsidRDefault="00E11A16" w:rsidP="004565A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336" w:type="dxa"/>
            <w:noWrap/>
            <w:hideMark/>
          </w:tcPr>
          <w:p w14:paraId="27309B8B" w14:textId="77777777" w:rsidR="00E11A16" w:rsidRPr="003C4B54" w:rsidRDefault="00E11A16" w:rsidP="004565A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0ECBDF98" w14:textId="77777777" w:rsidR="00E11A16" w:rsidRPr="003C4B54" w:rsidRDefault="00E11A16" w:rsidP="004565A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336" w:type="dxa"/>
            <w:noWrap/>
            <w:hideMark/>
          </w:tcPr>
          <w:p w14:paraId="3E4D7142" w14:textId="77777777" w:rsidR="00E11A16" w:rsidRPr="003C4B54" w:rsidRDefault="00E11A16" w:rsidP="004565A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3BFEBCCE" w14:textId="77777777" w:rsidR="00E11A16" w:rsidRPr="003C4B54" w:rsidRDefault="00E11A16" w:rsidP="004565A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369DFDC8" w14:textId="77777777" w:rsidR="00E11A16" w:rsidRPr="003C4B54" w:rsidRDefault="00E11A16" w:rsidP="004565A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9</w:t>
            </w:r>
          </w:p>
        </w:tc>
        <w:tc>
          <w:tcPr>
            <w:tcW w:w="456" w:type="dxa"/>
            <w:noWrap/>
            <w:hideMark/>
          </w:tcPr>
          <w:p w14:paraId="661DBE6A" w14:textId="77777777" w:rsidR="00E11A16" w:rsidRPr="003C4B54" w:rsidRDefault="00E11A16" w:rsidP="004565A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456" w:type="dxa"/>
            <w:noWrap/>
            <w:hideMark/>
          </w:tcPr>
          <w:p w14:paraId="1E1EE3C4" w14:textId="77777777" w:rsidR="00E11A16" w:rsidRPr="003C4B54" w:rsidRDefault="00E11A16" w:rsidP="004565A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1</w:t>
            </w:r>
          </w:p>
        </w:tc>
        <w:tc>
          <w:tcPr>
            <w:tcW w:w="1097" w:type="dxa"/>
            <w:noWrap/>
            <w:hideMark/>
          </w:tcPr>
          <w:p w14:paraId="2214A854" w14:textId="77777777" w:rsidR="00E11A16" w:rsidRPr="003C4B54" w:rsidRDefault="00E11A16" w:rsidP="004565A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Total</w:t>
            </w:r>
          </w:p>
        </w:tc>
        <w:tc>
          <w:tcPr>
            <w:tcW w:w="1003" w:type="dxa"/>
            <w:noWrap/>
            <w:hideMark/>
          </w:tcPr>
          <w:p w14:paraId="0D8A54FE" w14:textId="77777777" w:rsidR="00E11A16" w:rsidRPr="003C4B54" w:rsidRDefault="00E11A16" w:rsidP="004565A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Quality</w:t>
            </w:r>
            <w:proofErr w:type="spellEnd"/>
          </w:p>
        </w:tc>
      </w:tr>
      <w:tr w:rsidR="006B0662" w:rsidRPr="003C4B54" w14:paraId="258D38B9" w14:textId="77777777" w:rsidTr="00364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</w:tcPr>
          <w:p w14:paraId="7379FEED" w14:textId="681FFF41" w:rsidR="006B0662" w:rsidRPr="003C4B54" w:rsidRDefault="006B0662" w:rsidP="004565A2">
            <w:pPr>
              <w:spacing w:after="0"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Boggio</w:t>
            </w:r>
            <w:proofErr w:type="spellEnd"/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 xml:space="preserve"> et al</w:t>
            </w:r>
            <w:r w:rsid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.,</w:t>
            </w: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 xml:space="preserve"> 2010</w:t>
            </w:r>
          </w:p>
        </w:tc>
        <w:tc>
          <w:tcPr>
            <w:tcW w:w="336" w:type="dxa"/>
            <w:noWrap/>
          </w:tcPr>
          <w:p w14:paraId="2A35CDAC" w14:textId="77777777" w:rsidR="006B0662" w:rsidRPr="003C4B54" w:rsidRDefault="006B0662" w:rsidP="004565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6D2017D3" w14:textId="77777777" w:rsidR="006B0662" w:rsidRPr="003C4B54" w:rsidRDefault="006B0662" w:rsidP="004565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033ED96A" w14:textId="77777777" w:rsidR="006B0662" w:rsidRPr="003C4B54" w:rsidRDefault="006B0662" w:rsidP="004565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6" w:type="dxa"/>
            <w:noWrap/>
          </w:tcPr>
          <w:p w14:paraId="1D277061" w14:textId="77777777" w:rsidR="006B0662" w:rsidRPr="003C4B54" w:rsidRDefault="006B0662" w:rsidP="004565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0D0F0DEA" w14:textId="77777777" w:rsidR="006B0662" w:rsidRPr="003C4B54" w:rsidRDefault="006B0662" w:rsidP="004565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159577DE" w14:textId="77777777" w:rsidR="006B0662" w:rsidRPr="003C4B54" w:rsidRDefault="006B0662" w:rsidP="004565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2224396C" w14:textId="77777777" w:rsidR="006B0662" w:rsidRPr="003C4B54" w:rsidRDefault="006B0662" w:rsidP="004565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62BB996F" w14:textId="77777777" w:rsidR="006B0662" w:rsidRPr="003C4B54" w:rsidRDefault="006B0662" w:rsidP="004565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51FA0FD0" w14:textId="77777777" w:rsidR="006B0662" w:rsidRPr="003C4B54" w:rsidRDefault="006B0662" w:rsidP="004565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013D8C43" w14:textId="77777777" w:rsidR="006B0662" w:rsidRPr="003C4B54" w:rsidRDefault="006B0662" w:rsidP="004565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313A96D2" w14:textId="77777777" w:rsidR="006B0662" w:rsidRPr="003C4B54" w:rsidRDefault="006B0662" w:rsidP="004565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097" w:type="dxa"/>
            <w:noWrap/>
          </w:tcPr>
          <w:p w14:paraId="2FB8BDC6" w14:textId="77777777" w:rsidR="006B0662" w:rsidRPr="003C4B54" w:rsidRDefault="006B0662" w:rsidP="004565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1003" w:type="dxa"/>
            <w:noWrap/>
          </w:tcPr>
          <w:p w14:paraId="5D551ED8" w14:textId="77777777" w:rsidR="006B0662" w:rsidRPr="003C4B54" w:rsidRDefault="006B0662" w:rsidP="004565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high</w:t>
            </w:r>
          </w:p>
        </w:tc>
      </w:tr>
      <w:tr w:rsidR="003647FB" w:rsidRPr="003C4B54" w14:paraId="15B7C94C" w14:textId="77777777" w:rsidTr="00364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</w:tcPr>
          <w:p w14:paraId="1E8CA4FA" w14:textId="587D3063" w:rsidR="003647FB" w:rsidRPr="000B71A0" w:rsidRDefault="003647FB" w:rsidP="003647FB">
            <w:pPr>
              <w:spacing w:after="0" w:line="240" w:lineRule="auto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eastAsia="nl-NL"/>
              </w:rPr>
            </w:pPr>
            <w:r w:rsidRPr="000B71A0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eastAsia="nl-NL"/>
              </w:rPr>
              <w:t>Da Silva et al., 2013</w:t>
            </w:r>
          </w:p>
        </w:tc>
        <w:tc>
          <w:tcPr>
            <w:tcW w:w="336" w:type="dxa"/>
            <w:noWrap/>
          </w:tcPr>
          <w:p w14:paraId="14A1C904" w14:textId="55B6394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1DA948CA" w14:textId="4AC04789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025A38EA" w14:textId="4D853E71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6" w:type="dxa"/>
            <w:noWrap/>
          </w:tcPr>
          <w:p w14:paraId="5A462014" w14:textId="0BB94F91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4F498C83" w14:textId="5F2E3156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53A067FD" w14:textId="0A278AE9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336" w:type="dxa"/>
            <w:noWrap/>
          </w:tcPr>
          <w:p w14:paraId="4BC22C0D" w14:textId="2A08B7E1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425" w:type="dxa"/>
            <w:noWrap/>
          </w:tcPr>
          <w:p w14:paraId="7320D213" w14:textId="2B830529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4D281D8F" w14:textId="5C69C83D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1702DE21" w14:textId="6133BDE6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64105008" w14:textId="1909166B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097" w:type="dxa"/>
            <w:noWrap/>
          </w:tcPr>
          <w:p w14:paraId="60DB3E03" w14:textId="0CADD600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9</w:t>
            </w:r>
          </w:p>
        </w:tc>
        <w:tc>
          <w:tcPr>
            <w:tcW w:w="1003" w:type="dxa"/>
            <w:noWrap/>
          </w:tcPr>
          <w:p w14:paraId="55E6E3A3" w14:textId="03F76A49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high</w:t>
            </w:r>
          </w:p>
        </w:tc>
      </w:tr>
      <w:tr w:rsidR="003647FB" w:rsidRPr="003C4B54" w14:paraId="4C011B35" w14:textId="77777777" w:rsidTr="00364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</w:tcPr>
          <w:p w14:paraId="35C5D0BF" w14:textId="77777777" w:rsidR="003647FB" w:rsidRPr="003C4B54" w:rsidRDefault="003647FB" w:rsidP="003647FB">
            <w:pPr>
              <w:spacing w:after="0"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 xml:space="preserve">Del </w:t>
            </w:r>
            <w:proofErr w:type="spellStart"/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Felice</w:t>
            </w:r>
            <w:proofErr w:type="spellEnd"/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 xml:space="preserve"> et al., 2016</w:t>
            </w:r>
          </w:p>
        </w:tc>
        <w:tc>
          <w:tcPr>
            <w:tcW w:w="336" w:type="dxa"/>
            <w:noWrap/>
          </w:tcPr>
          <w:p w14:paraId="00E60A6E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142AC5AD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47EE3BAA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6" w:type="dxa"/>
            <w:noWrap/>
          </w:tcPr>
          <w:p w14:paraId="1973C87B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09DEDF11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4620547C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336" w:type="dxa"/>
            <w:noWrap/>
          </w:tcPr>
          <w:p w14:paraId="6155F38F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396D9EF9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3D78911F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556423DC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7DC08157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097" w:type="dxa"/>
            <w:noWrap/>
          </w:tcPr>
          <w:p w14:paraId="5D2EDF50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9</w:t>
            </w:r>
          </w:p>
        </w:tc>
        <w:tc>
          <w:tcPr>
            <w:tcW w:w="1003" w:type="dxa"/>
            <w:noWrap/>
          </w:tcPr>
          <w:p w14:paraId="6A39F1E0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high</w:t>
            </w:r>
          </w:p>
        </w:tc>
      </w:tr>
      <w:tr w:rsidR="003647FB" w:rsidRPr="003C4B54" w14:paraId="412781BF" w14:textId="77777777" w:rsidTr="00364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</w:tcPr>
          <w:p w14:paraId="617D8B41" w14:textId="3DD50985" w:rsidR="003647FB" w:rsidRPr="003C4B54" w:rsidRDefault="00565961" w:rsidP="003647FB">
            <w:pPr>
              <w:spacing w:after="0"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Den Uyl et al., 2016 (</w:t>
            </w:r>
            <w:proofErr w:type="spellStart"/>
            <w:r w:rsidR="003647FB"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add</w:t>
            </w:r>
            <w:proofErr w:type="spellEnd"/>
            <w:r w:rsidR="003647FB"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b</w:t>
            </w:r>
            <w:r w:rsidR="003647FB"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io)</w:t>
            </w:r>
          </w:p>
        </w:tc>
        <w:tc>
          <w:tcPr>
            <w:tcW w:w="336" w:type="dxa"/>
            <w:noWrap/>
          </w:tcPr>
          <w:p w14:paraId="28543600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41A85B5E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72C5F5EB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6" w:type="dxa"/>
            <w:noWrap/>
          </w:tcPr>
          <w:p w14:paraId="2F78313B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31057DD3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3AB8D5E1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5FF1E47D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5DD781C0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2F9983A2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2F5BB25F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6BD6BC27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097" w:type="dxa"/>
            <w:noWrap/>
          </w:tcPr>
          <w:p w14:paraId="27FD159C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1</w:t>
            </w:r>
          </w:p>
        </w:tc>
        <w:tc>
          <w:tcPr>
            <w:tcW w:w="1003" w:type="dxa"/>
            <w:noWrap/>
          </w:tcPr>
          <w:p w14:paraId="3332DBD0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high</w:t>
            </w:r>
          </w:p>
        </w:tc>
      </w:tr>
      <w:tr w:rsidR="003647FB" w:rsidRPr="003C4B54" w14:paraId="44B653C1" w14:textId="77777777" w:rsidTr="00364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</w:tcPr>
          <w:p w14:paraId="23A9454B" w14:textId="1BDF536C" w:rsidR="003647FB" w:rsidRPr="003C4B54" w:rsidRDefault="00565961" w:rsidP="003647FB">
            <w:pPr>
              <w:spacing w:after="0"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Den Uyl et al., 2016 (</w:t>
            </w:r>
            <w:proofErr w:type="spellStart"/>
            <w:r w:rsidR="003647FB"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alcoholism</w:t>
            </w:r>
            <w:proofErr w:type="spellEnd"/>
            <w:r w:rsidR="003647FB"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336" w:type="dxa"/>
            <w:noWrap/>
          </w:tcPr>
          <w:p w14:paraId="2FD41DF9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778E971F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34486CE9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6" w:type="dxa"/>
            <w:noWrap/>
          </w:tcPr>
          <w:p w14:paraId="5986E8CE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279E0F96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75C8C4C8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32321DF3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47B3BF54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55BFE15E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3D35A38C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4DD007E0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097" w:type="dxa"/>
            <w:noWrap/>
          </w:tcPr>
          <w:p w14:paraId="40CB0A4C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1</w:t>
            </w:r>
          </w:p>
        </w:tc>
        <w:tc>
          <w:tcPr>
            <w:tcW w:w="1003" w:type="dxa"/>
            <w:noWrap/>
          </w:tcPr>
          <w:p w14:paraId="4856CAFE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high</w:t>
            </w:r>
          </w:p>
        </w:tc>
      </w:tr>
      <w:tr w:rsidR="003647FB" w:rsidRPr="003C4B54" w14:paraId="4EE27718" w14:textId="77777777" w:rsidTr="00364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</w:tcPr>
          <w:p w14:paraId="21B7F905" w14:textId="77777777" w:rsidR="003647FB" w:rsidRPr="003C4B54" w:rsidRDefault="003647FB" w:rsidP="003647FB">
            <w:pPr>
              <w:spacing w:after="0"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Den Uyl et al., 2015</w:t>
            </w:r>
          </w:p>
        </w:tc>
        <w:tc>
          <w:tcPr>
            <w:tcW w:w="336" w:type="dxa"/>
            <w:noWrap/>
          </w:tcPr>
          <w:p w14:paraId="29D8E97E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018254DA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7FFDED02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6" w:type="dxa"/>
            <w:noWrap/>
          </w:tcPr>
          <w:p w14:paraId="4B7A604F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30CDA25F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5BDAF106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795D5D33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425" w:type="dxa"/>
            <w:noWrap/>
          </w:tcPr>
          <w:p w14:paraId="0DCD6E8F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1D170F56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18B4103D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4EDFBE43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097" w:type="dxa"/>
            <w:noWrap/>
          </w:tcPr>
          <w:p w14:paraId="789302D4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1003" w:type="dxa"/>
            <w:noWrap/>
          </w:tcPr>
          <w:p w14:paraId="3AE06DD6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high</w:t>
            </w:r>
          </w:p>
        </w:tc>
      </w:tr>
      <w:tr w:rsidR="003647FB" w:rsidRPr="003C4B54" w14:paraId="60E59B21" w14:textId="77777777" w:rsidTr="00364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</w:tcPr>
          <w:p w14:paraId="60FFB114" w14:textId="11E07276" w:rsidR="003647FB" w:rsidRPr="003C4B54" w:rsidRDefault="003647FB" w:rsidP="003647FB">
            <w:pPr>
              <w:spacing w:after="0"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Fecteau</w:t>
            </w:r>
            <w:proofErr w:type="spellEnd"/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 xml:space="preserve"> et al</w:t>
            </w:r>
            <w:r w:rsid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.,</w:t>
            </w: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 xml:space="preserve"> 2014</w:t>
            </w:r>
          </w:p>
        </w:tc>
        <w:tc>
          <w:tcPr>
            <w:tcW w:w="336" w:type="dxa"/>
            <w:noWrap/>
          </w:tcPr>
          <w:p w14:paraId="4C39328B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4954D603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56A310EC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6" w:type="dxa"/>
            <w:noWrap/>
          </w:tcPr>
          <w:p w14:paraId="48CD13C9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336" w:type="dxa"/>
            <w:noWrap/>
          </w:tcPr>
          <w:p w14:paraId="7E7CEEFE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19E97279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2BD94A86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4A0CC3DB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66C285D8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4F958EC7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379343EE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097" w:type="dxa"/>
            <w:noWrap/>
          </w:tcPr>
          <w:p w14:paraId="27A1E0EC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1003" w:type="dxa"/>
            <w:noWrap/>
          </w:tcPr>
          <w:p w14:paraId="083E80F3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high</w:t>
            </w:r>
          </w:p>
        </w:tc>
      </w:tr>
      <w:tr w:rsidR="003647FB" w:rsidRPr="003C4B54" w14:paraId="4B3E1289" w14:textId="77777777" w:rsidTr="00364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</w:tcPr>
          <w:p w14:paraId="637D2B4F" w14:textId="0429ADEC" w:rsidR="003647FB" w:rsidRPr="003C4B54" w:rsidRDefault="003647FB" w:rsidP="003647FB">
            <w:pPr>
              <w:spacing w:after="0"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Gorini</w:t>
            </w:r>
            <w:proofErr w:type="spellEnd"/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 xml:space="preserve"> et al</w:t>
            </w:r>
            <w:r w:rsid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.,</w:t>
            </w: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 xml:space="preserve"> 2014</w:t>
            </w:r>
          </w:p>
        </w:tc>
        <w:tc>
          <w:tcPr>
            <w:tcW w:w="336" w:type="dxa"/>
            <w:noWrap/>
          </w:tcPr>
          <w:p w14:paraId="53F36C3C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3C8C2146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66E54E59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426" w:type="dxa"/>
            <w:noWrap/>
          </w:tcPr>
          <w:p w14:paraId="05FB96F5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1FDAFAB1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2ED008EE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336" w:type="dxa"/>
            <w:noWrap/>
          </w:tcPr>
          <w:p w14:paraId="7DF367E0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425" w:type="dxa"/>
            <w:noWrap/>
          </w:tcPr>
          <w:p w14:paraId="7DE4FF45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552206DB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156DE517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33FA5B8E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097" w:type="dxa"/>
            <w:noWrap/>
          </w:tcPr>
          <w:p w14:paraId="269712E8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1003" w:type="dxa"/>
            <w:noWrap/>
          </w:tcPr>
          <w:p w14:paraId="0CBD0A3A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medium</w:t>
            </w:r>
          </w:p>
        </w:tc>
      </w:tr>
      <w:tr w:rsidR="003647FB" w:rsidRPr="003C4B54" w14:paraId="2827BB46" w14:textId="77777777" w:rsidTr="00364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</w:tcPr>
          <w:p w14:paraId="2759E5D7" w14:textId="77777777" w:rsidR="003647FB" w:rsidRPr="003C4B54" w:rsidRDefault="003647FB" w:rsidP="003647FB">
            <w:pPr>
              <w:spacing w:after="0"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Herremans et al., 2013</w:t>
            </w:r>
          </w:p>
        </w:tc>
        <w:tc>
          <w:tcPr>
            <w:tcW w:w="336" w:type="dxa"/>
            <w:noWrap/>
          </w:tcPr>
          <w:p w14:paraId="3ED33B4D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4896DCC7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5EA09608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426" w:type="dxa"/>
            <w:noWrap/>
          </w:tcPr>
          <w:p w14:paraId="51A8A5A5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4DE784A1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45D7FE96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336" w:type="dxa"/>
            <w:noWrap/>
          </w:tcPr>
          <w:p w14:paraId="0A4EA221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425" w:type="dxa"/>
            <w:noWrap/>
          </w:tcPr>
          <w:p w14:paraId="05AE731B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425" w:type="dxa"/>
            <w:noWrap/>
          </w:tcPr>
          <w:p w14:paraId="10827F3F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79583C58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490FFF78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097" w:type="dxa"/>
            <w:noWrap/>
          </w:tcPr>
          <w:p w14:paraId="05C8700B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1003" w:type="dxa"/>
            <w:noWrap/>
          </w:tcPr>
          <w:p w14:paraId="757F1A7A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medium</w:t>
            </w:r>
          </w:p>
        </w:tc>
      </w:tr>
      <w:tr w:rsidR="003647FB" w:rsidRPr="003C4B54" w14:paraId="50395C23" w14:textId="77777777" w:rsidTr="00364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</w:tcPr>
          <w:p w14:paraId="17483723" w14:textId="77777777" w:rsidR="003647FB" w:rsidRPr="003C4B54" w:rsidRDefault="003647FB" w:rsidP="003647FB">
            <w:pPr>
              <w:spacing w:after="0"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Huang</w:t>
            </w:r>
            <w:proofErr w:type="spellEnd"/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 xml:space="preserve"> et al., 2016</w:t>
            </w:r>
          </w:p>
        </w:tc>
        <w:tc>
          <w:tcPr>
            <w:tcW w:w="336" w:type="dxa"/>
            <w:noWrap/>
          </w:tcPr>
          <w:p w14:paraId="4877F0DD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3C601C23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4E2439FD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6" w:type="dxa"/>
            <w:noWrap/>
          </w:tcPr>
          <w:p w14:paraId="5ED17F7E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2614E3C9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0A7355C9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05AEC99A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1D78DAA9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40694456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216F60E6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48E5203C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097" w:type="dxa"/>
            <w:noWrap/>
          </w:tcPr>
          <w:p w14:paraId="19127EFB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1</w:t>
            </w:r>
          </w:p>
        </w:tc>
        <w:tc>
          <w:tcPr>
            <w:tcW w:w="1003" w:type="dxa"/>
            <w:noWrap/>
          </w:tcPr>
          <w:p w14:paraId="759E2D36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high</w:t>
            </w:r>
          </w:p>
        </w:tc>
      </w:tr>
      <w:tr w:rsidR="003647FB" w:rsidRPr="003C4B54" w14:paraId="18DA8B2E" w14:textId="77777777" w:rsidTr="00364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</w:tcPr>
          <w:p w14:paraId="2CFC5075" w14:textId="6BAF1032" w:rsidR="003647FB" w:rsidRPr="000B71A0" w:rsidRDefault="003647FB" w:rsidP="003647FB">
            <w:pPr>
              <w:spacing w:after="0" w:line="240" w:lineRule="auto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0B71A0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eastAsia="nl-NL"/>
              </w:rPr>
              <w:t>Klauss</w:t>
            </w:r>
            <w:proofErr w:type="spellEnd"/>
            <w:r w:rsidRPr="000B71A0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eastAsia="nl-NL"/>
              </w:rPr>
              <w:t xml:space="preserve"> et al., 2014</w:t>
            </w:r>
          </w:p>
        </w:tc>
        <w:tc>
          <w:tcPr>
            <w:tcW w:w="336" w:type="dxa"/>
            <w:noWrap/>
          </w:tcPr>
          <w:p w14:paraId="66A76335" w14:textId="79093F5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3E95C5C4" w14:textId="09708D8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12D0BE0F" w14:textId="1193F026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6" w:type="dxa"/>
            <w:noWrap/>
          </w:tcPr>
          <w:p w14:paraId="6D17EE5C" w14:textId="6AECFE0C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4A202001" w14:textId="5BC015E1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4D78A572" w14:textId="030EBA42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336" w:type="dxa"/>
            <w:noWrap/>
          </w:tcPr>
          <w:p w14:paraId="286FF383" w14:textId="52E2AD71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69DDAE0C" w14:textId="46694E44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786AEACE" w14:textId="3B3A56B6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38BEE8FB" w14:textId="7756C259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0EFCC0AD" w14:textId="4F950C66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097" w:type="dxa"/>
            <w:noWrap/>
          </w:tcPr>
          <w:p w14:paraId="11785802" w14:textId="3FF9D523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1003" w:type="dxa"/>
            <w:noWrap/>
          </w:tcPr>
          <w:p w14:paraId="50D5102E" w14:textId="4CDC5BC0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high</w:t>
            </w:r>
          </w:p>
        </w:tc>
      </w:tr>
      <w:tr w:rsidR="003647FB" w:rsidRPr="003C4B54" w14:paraId="707EA000" w14:textId="77777777" w:rsidTr="00364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</w:tcPr>
          <w:p w14:paraId="43909DBB" w14:textId="16B571D7" w:rsidR="003647FB" w:rsidRPr="003C4B54" w:rsidRDefault="003647FB" w:rsidP="003647FB">
            <w:pPr>
              <w:spacing w:after="0"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Pripfl</w:t>
            </w:r>
            <w:proofErr w:type="spellEnd"/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 xml:space="preserve"> et al</w:t>
            </w:r>
            <w:r w:rsid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.,</w:t>
            </w: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 xml:space="preserve"> 2013</w:t>
            </w:r>
          </w:p>
        </w:tc>
        <w:tc>
          <w:tcPr>
            <w:tcW w:w="336" w:type="dxa"/>
            <w:noWrap/>
          </w:tcPr>
          <w:p w14:paraId="1DFFE1CF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7C8671A0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336" w:type="dxa"/>
            <w:noWrap/>
          </w:tcPr>
          <w:p w14:paraId="4CC20681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426" w:type="dxa"/>
            <w:noWrap/>
          </w:tcPr>
          <w:p w14:paraId="4A80549C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383AC508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41A58E03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336" w:type="dxa"/>
            <w:noWrap/>
          </w:tcPr>
          <w:p w14:paraId="0745D539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425" w:type="dxa"/>
            <w:noWrap/>
          </w:tcPr>
          <w:p w14:paraId="1D118DCD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4579BDC0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6A714524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1676607B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097" w:type="dxa"/>
            <w:noWrap/>
          </w:tcPr>
          <w:p w14:paraId="565FFF76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1003" w:type="dxa"/>
            <w:noWrap/>
          </w:tcPr>
          <w:p w14:paraId="3BD83539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medium</w:t>
            </w:r>
          </w:p>
        </w:tc>
      </w:tr>
      <w:tr w:rsidR="003647FB" w:rsidRPr="003C4B54" w14:paraId="2AF88F84" w14:textId="77777777" w:rsidTr="00364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</w:tcPr>
          <w:p w14:paraId="44CD071A" w14:textId="3D8E82AF" w:rsidR="003647FB" w:rsidRPr="003C4B54" w:rsidRDefault="003647FB" w:rsidP="003647FB">
            <w:pPr>
              <w:spacing w:after="0"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Qiao</w:t>
            </w:r>
            <w:proofErr w:type="spellEnd"/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 xml:space="preserve"> et al</w:t>
            </w:r>
            <w:r w:rsid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.,</w:t>
            </w: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 xml:space="preserve"> 2016</w:t>
            </w:r>
          </w:p>
        </w:tc>
        <w:tc>
          <w:tcPr>
            <w:tcW w:w="336" w:type="dxa"/>
            <w:noWrap/>
          </w:tcPr>
          <w:p w14:paraId="089647E4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0850A855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195688B1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6" w:type="dxa"/>
            <w:noWrap/>
          </w:tcPr>
          <w:p w14:paraId="27C6B08A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0C6F677E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28E1F995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36" w:type="dxa"/>
            <w:noWrap/>
          </w:tcPr>
          <w:p w14:paraId="00309470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62BB2EDA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42015ACE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4905717E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70DFD4C0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097" w:type="dxa"/>
            <w:noWrap/>
          </w:tcPr>
          <w:p w14:paraId="55F1ABC1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1003" w:type="dxa"/>
            <w:noWrap/>
          </w:tcPr>
          <w:p w14:paraId="3356FB6F" w14:textId="77777777" w:rsidR="003647FB" w:rsidRPr="003C4B54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high</w:t>
            </w:r>
          </w:p>
        </w:tc>
      </w:tr>
      <w:tr w:rsidR="003647FB" w:rsidRPr="003C4B54" w14:paraId="4388AF81" w14:textId="77777777" w:rsidTr="00364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</w:tcPr>
          <w:p w14:paraId="1CA68BA7" w14:textId="0D1FA92D" w:rsidR="003647FB" w:rsidRPr="003C4B54" w:rsidRDefault="003647FB" w:rsidP="003647FB">
            <w:pPr>
              <w:spacing w:after="0"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Sheffer</w:t>
            </w:r>
            <w:proofErr w:type="spellEnd"/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 xml:space="preserve"> et al</w:t>
            </w:r>
            <w:r w:rsid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.,</w:t>
            </w: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 xml:space="preserve"> 2013</w:t>
            </w:r>
          </w:p>
        </w:tc>
        <w:tc>
          <w:tcPr>
            <w:tcW w:w="336" w:type="dxa"/>
            <w:noWrap/>
          </w:tcPr>
          <w:p w14:paraId="3C485132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3D5FC89A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336" w:type="dxa"/>
            <w:noWrap/>
          </w:tcPr>
          <w:p w14:paraId="1E9F82D4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426" w:type="dxa"/>
            <w:noWrap/>
          </w:tcPr>
          <w:p w14:paraId="686AD269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336" w:type="dxa"/>
            <w:noWrap/>
          </w:tcPr>
          <w:p w14:paraId="6516E65A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noWrap/>
          </w:tcPr>
          <w:p w14:paraId="3A8FED3A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336" w:type="dxa"/>
            <w:noWrap/>
          </w:tcPr>
          <w:p w14:paraId="3E8C9E71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425" w:type="dxa"/>
            <w:noWrap/>
          </w:tcPr>
          <w:p w14:paraId="33A71CC2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425" w:type="dxa"/>
            <w:noWrap/>
          </w:tcPr>
          <w:p w14:paraId="2D0711CC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0342985A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56" w:type="dxa"/>
            <w:noWrap/>
          </w:tcPr>
          <w:p w14:paraId="2CDB74FC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097" w:type="dxa"/>
            <w:noWrap/>
          </w:tcPr>
          <w:p w14:paraId="7A23BB8A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003" w:type="dxa"/>
            <w:noWrap/>
          </w:tcPr>
          <w:p w14:paraId="47DEA5BA" w14:textId="77777777" w:rsidR="003647FB" w:rsidRPr="003C4B54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3C4B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medium</w:t>
            </w:r>
          </w:p>
        </w:tc>
      </w:tr>
      <w:tr w:rsidR="003647FB" w:rsidRPr="00565961" w14:paraId="78D80801" w14:textId="77777777" w:rsidTr="00364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</w:tcPr>
          <w:p w14:paraId="6DC1C705" w14:textId="7B511305" w:rsidR="003647FB" w:rsidRPr="00565961" w:rsidRDefault="003647FB" w:rsidP="003647FB">
            <w:pPr>
              <w:spacing w:after="0"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Su et al</w:t>
            </w:r>
            <w:r w:rsidR="00565961"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.</w:t>
            </w:r>
            <w:r w:rsid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,</w:t>
            </w: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 xml:space="preserve"> 2017</w:t>
            </w:r>
          </w:p>
        </w:tc>
        <w:tc>
          <w:tcPr>
            <w:tcW w:w="336" w:type="dxa"/>
            <w:noWrap/>
          </w:tcPr>
          <w:p w14:paraId="3DFCFEE1" w14:textId="77777777" w:rsidR="003647FB" w:rsidRPr="00565961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425" w:type="dxa"/>
            <w:noWrap/>
          </w:tcPr>
          <w:p w14:paraId="2DCAE584" w14:textId="77777777" w:rsidR="003647FB" w:rsidRPr="00565961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36" w:type="dxa"/>
            <w:noWrap/>
          </w:tcPr>
          <w:p w14:paraId="5BD3C262" w14:textId="77777777" w:rsidR="003647FB" w:rsidRPr="00565961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426" w:type="dxa"/>
            <w:noWrap/>
          </w:tcPr>
          <w:p w14:paraId="65D503BD" w14:textId="77777777" w:rsidR="003647FB" w:rsidRPr="00565961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36" w:type="dxa"/>
            <w:noWrap/>
          </w:tcPr>
          <w:p w14:paraId="37FD5735" w14:textId="77777777" w:rsidR="003647FB" w:rsidRPr="00565961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425" w:type="dxa"/>
            <w:noWrap/>
          </w:tcPr>
          <w:p w14:paraId="0D07552A" w14:textId="77777777" w:rsidR="003647FB" w:rsidRPr="00565961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36" w:type="dxa"/>
            <w:noWrap/>
          </w:tcPr>
          <w:p w14:paraId="6D5AD59E" w14:textId="77777777" w:rsidR="003647FB" w:rsidRPr="00565961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425" w:type="dxa"/>
            <w:noWrap/>
          </w:tcPr>
          <w:p w14:paraId="50C1F26D" w14:textId="77777777" w:rsidR="003647FB" w:rsidRPr="00565961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425" w:type="dxa"/>
            <w:noWrap/>
          </w:tcPr>
          <w:p w14:paraId="3B7E2C52" w14:textId="77777777" w:rsidR="003647FB" w:rsidRPr="00565961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456" w:type="dxa"/>
            <w:noWrap/>
          </w:tcPr>
          <w:p w14:paraId="72770EC4" w14:textId="77777777" w:rsidR="003647FB" w:rsidRPr="00565961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456" w:type="dxa"/>
            <w:noWrap/>
          </w:tcPr>
          <w:p w14:paraId="5C7E7242" w14:textId="77777777" w:rsidR="003647FB" w:rsidRPr="00565961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1097" w:type="dxa"/>
            <w:noWrap/>
          </w:tcPr>
          <w:p w14:paraId="79F22DF5" w14:textId="77777777" w:rsidR="003647FB" w:rsidRPr="00565961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1</w:t>
            </w:r>
          </w:p>
        </w:tc>
        <w:tc>
          <w:tcPr>
            <w:tcW w:w="1003" w:type="dxa"/>
            <w:noWrap/>
          </w:tcPr>
          <w:p w14:paraId="5ADA03FE" w14:textId="77777777" w:rsidR="003647FB" w:rsidRPr="00565961" w:rsidRDefault="003647FB" w:rsidP="003647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high</w:t>
            </w:r>
          </w:p>
        </w:tc>
      </w:tr>
      <w:tr w:rsidR="003647FB" w:rsidRPr="00565961" w14:paraId="13EFB29C" w14:textId="77777777" w:rsidTr="00364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</w:tcPr>
          <w:p w14:paraId="12B7FB50" w14:textId="77777777" w:rsidR="003647FB" w:rsidRPr="00565961" w:rsidRDefault="003647FB" w:rsidP="003647FB">
            <w:pPr>
              <w:spacing w:after="0"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Xu et al., 2013</w:t>
            </w:r>
          </w:p>
        </w:tc>
        <w:tc>
          <w:tcPr>
            <w:tcW w:w="336" w:type="dxa"/>
            <w:noWrap/>
          </w:tcPr>
          <w:p w14:paraId="3730E3BC" w14:textId="77777777" w:rsidR="003647FB" w:rsidRPr="00565961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425" w:type="dxa"/>
            <w:noWrap/>
          </w:tcPr>
          <w:p w14:paraId="699D7B8F" w14:textId="77777777" w:rsidR="003647FB" w:rsidRPr="00565961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336" w:type="dxa"/>
            <w:noWrap/>
          </w:tcPr>
          <w:p w14:paraId="599A1C1A" w14:textId="77777777" w:rsidR="003647FB" w:rsidRPr="00565961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426" w:type="dxa"/>
            <w:noWrap/>
          </w:tcPr>
          <w:p w14:paraId="0834F4A7" w14:textId="77777777" w:rsidR="003647FB" w:rsidRPr="00565961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36" w:type="dxa"/>
            <w:noWrap/>
          </w:tcPr>
          <w:p w14:paraId="729A7106" w14:textId="77777777" w:rsidR="003647FB" w:rsidRPr="00565961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425" w:type="dxa"/>
            <w:noWrap/>
          </w:tcPr>
          <w:p w14:paraId="29EEE286" w14:textId="77777777" w:rsidR="003647FB" w:rsidRPr="00565961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336" w:type="dxa"/>
            <w:noWrap/>
          </w:tcPr>
          <w:p w14:paraId="4C750585" w14:textId="77777777" w:rsidR="003647FB" w:rsidRPr="00565961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425" w:type="dxa"/>
            <w:noWrap/>
          </w:tcPr>
          <w:p w14:paraId="4061AD29" w14:textId="77777777" w:rsidR="003647FB" w:rsidRPr="00565961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425" w:type="dxa"/>
            <w:noWrap/>
          </w:tcPr>
          <w:p w14:paraId="7E3CE2AB" w14:textId="77777777" w:rsidR="003647FB" w:rsidRPr="00565961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456" w:type="dxa"/>
            <w:noWrap/>
          </w:tcPr>
          <w:p w14:paraId="00D0C617" w14:textId="77777777" w:rsidR="003647FB" w:rsidRPr="00565961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456" w:type="dxa"/>
            <w:noWrap/>
          </w:tcPr>
          <w:p w14:paraId="644C1F85" w14:textId="77777777" w:rsidR="003647FB" w:rsidRPr="00565961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1097" w:type="dxa"/>
            <w:noWrap/>
          </w:tcPr>
          <w:p w14:paraId="57620FE0" w14:textId="77777777" w:rsidR="003647FB" w:rsidRPr="00565961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7</w:t>
            </w:r>
          </w:p>
        </w:tc>
        <w:tc>
          <w:tcPr>
            <w:tcW w:w="1003" w:type="dxa"/>
            <w:noWrap/>
          </w:tcPr>
          <w:p w14:paraId="6807F284" w14:textId="77777777" w:rsidR="003647FB" w:rsidRPr="00565961" w:rsidRDefault="003647FB" w:rsidP="003647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</w:pPr>
            <w:r w:rsidRPr="0056596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l-NL"/>
              </w:rPr>
              <w:t>medium</w:t>
            </w:r>
          </w:p>
        </w:tc>
      </w:tr>
    </w:tbl>
    <w:p w14:paraId="705B6D92" w14:textId="7E876662" w:rsidR="00D8638F" w:rsidRDefault="003E0A78">
      <w:pPr>
        <w:rPr>
          <w:rFonts w:ascii="Times New Roman" w:hAnsi="Times New Roman"/>
          <w:b/>
          <w:sz w:val="24"/>
          <w:szCs w:val="24"/>
          <w:lang w:val="en-US"/>
        </w:rPr>
      </w:pPr>
      <w:r w:rsidRPr="003C4B54">
        <w:rPr>
          <w:rFonts w:ascii="Times New Roman" w:hAnsi="Times New Roman"/>
          <w:b/>
          <w:sz w:val="24"/>
          <w:szCs w:val="24"/>
          <w:lang w:val="en-US"/>
        </w:rPr>
        <w:t>Online supplementary data</w:t>
      </w:r>
    </w:p>
    <w:p w14:paraId="3D0D71A0" w14:textId="179AB951" w:rsidR="003E0A78" w:rsidRPr="003C4B54" w:rsidRDefault="006B0662">
      <w:pPr>
        <w:rPr>
          <w:rFonts w:ascii="Times New Roman" w:hAnsi="Times New Roman"/>
          <w:sz w:val="24"/>
          <w:szCs w:val="24"/>
          <w:lang w:val="en-US"/>
        </w:rPr>
      </w:pPr>
      <w:r w:rsidRPr="003C4B54">
        <w:rPr>
          <w:rFonts w:ascii="Times New Roman" w:hAnsi="Times New Roman"/>
          <w:b/>
          <w:sz w:val="24"/>
          <w:szCs w:val="24"/>
          <w:lang w:val="en-US"/>
        </w:rPr>
        <w:t>Table 1</w:t>
      </w:r>
      <w:r w:rsidR="003E0A78" w:rsidRPr="003C4B54">
        <w:rPr>
          <w:rFonts w:ascii="Times New Roman" w:hAnsi="Times New Roman"/>
          <w:b/>
          <w:sz w:val="24"/>
          <w:szCs w:val="24"/>
          <w:lang w:val="en-US"/>
        </w:rPr>
        <w:t>:</w:t>
      </w:r>
      <w:r w:rsidR="003E0A78" w:rsidRPr="003C4B5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6478E">
        <w:rPr>
          <w:rFonts w:ascii="Times New Roman" w:hAnsi="Times New Roman"/>
          <w:sz w:val="24"/>
          <w:szCs w:val="24"/>
          <w:lang w:val="en-US"/>
        </w:rPr>
        <w:t>Q</w:t>
      </w:r>
      <w:r w:rsidR="003E0A78" w:rsidRPr="003C4B54">
        <w:rPr>
          <w:rFonts w:ascii="Times New Roman" w:hAnsi="Times New Roman"/>
          <w:sz w:val="24"/>
          <w:szCs w:val="24"/>
          <w:lang w:val="en-US"/>
        </w:rPr>
        <w:t>uality assessment ratings</w:t>
      </w:r>
      <w:r w:rsidR="00D8638F">
        <w:rPr>
          <w:rFonts w:ascii="Times New Roman" w:hAnsi="Times New Roman"/>
          <w:sz w:val="24"/>
          <w:szCs w:val="24"/>
          <w:lang w:val="en-US"/>
        </w:rPr>
        <w:t xml:space="preserve"> derived from </w:t>
      </w:r>
      <w:r w:rsidR="00D8638F" w:rsidRPr="00213F4A">
        <w:rPr>
          <w:rFonts w:ascii="Times New Roman" w:hAnsi="Times New Roman"/>
          <w:sz w:val="24"/>
          <w:szCs w:val="24"/>
          <w:lang w:val="en-US"/>
        </w:rPr>
        <w:t xml:space="preserve">the </w:t>
      </w:r>
      <w:proofErr w:type="spellStart"/>
      <w:r w:rsidR="00D8638F" w:rsidRPr="00213F4A">
        <w:rPr>
          <w:rFonts w:ascii="Times New Roman" w:hAnsi="Times New Roman"/>
          <w:sz w:val="24"/>
          <w:szCs w:val="24"/>
          <w:lang w:val="en-US"/>
        </w:rPr>
        <w:t>PEDro</w:t>
      </w:r>
      <w:proofErr w:type="spellEnd"/>
      <w:r w:rsidR="00D8638F" w:rsidRPr="00213F4A">
        <w:rPr>
          <w:rFonts w:ascii="Times New Roman" w:hAnsi="Times New Roman"/>
          <w:sz w:val="24"/>
          <w:szCs w:val="24"/>
          <w:lang w:val="en-US"/>
        </w:rPr>
        <w:t xml:space="preserve"> checklist.</w:t>
      </w:r>
      <w:r w:rsidR="00C40B85" w:rsidRPr="003C4B54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47CCD7AC" w14:textId="77777777" w:rsidR="003E0A78" w:rsidRPr="003C4B54" w:rsidRDefault="003E0A78">
      <w:pPr>
        <w:rPr>
          <w:rFonts w:ascii="Times New Roman" w:hAnsi="Times New Roman"/>
          <w:sz w:val="24"/>
          <w:szCs w:val="24"/>
          <w:lang w:val="en-US"/>
        </w:rPr>
      </w:pPr>
      <w:r w:rsidRPr="003C4B54">
        <w:rPr>
          <w:rFonts w:ascii="Times New Roman" w:hAnsi="Times New Roman"/>
          <w:sz w:val="24"/>
          <w:szCs w:val="24"/>
          <w:lang w:val="en-US"/>
        </w:rPr>
        <w:t>Que</w:t>
      </w:r>
      <w:bookmarkStart w:id="0" w:name="_GoBack"/>
      <w:bookmarkEnd w:id="0"/>
      <w:r w:rsidRPr="003C4B54">
        <w:rPr>
          <w:rFonts w:ascii="Times New Roman" w:hAnsi="Times New Roman"/>
          <w:sz w:val="24"/>
          <w:szCs w:val="24"/>
          <w:lang w:val="en-US"/>
        </w:rPr>
        <w:t>stions:</w:t>
      </w:r>
    </w:p>
    <w:p w14:paraId="187AC571" w14:textId="77777777" w:rsidR="003E0A78" w:rsidRPr="003C4B54" w:rsidRDefault="003E0A78" w:rsidP="003E0A78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</w:pPr>
      <w:r w:rsidRPr="003C4B54">
        <w:rPr>
          <w:rFonts w:ascii="Times New Roman" w:hAnsi="Times New Roman"/>
          <w:sz w:val="24"/>
          <w:szCs w:val="24"/>
          <w:lang w:val="en-US"/>
        </w:rPr>
        <w:t xml:space="preserve">1 = </w:t>
      </w:r>
      <w:r w:rsidRPr="003C4B5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>eligibility criteria were specified</w:t>
      </w:r>
    </w:p>
    <w:p w14:paraId="38F53F5E" w14:textId="77777777" w:rsidR="003E0A78" w:rsidRPr="003C4B54" w:rsidRDefault="003E0A78" w:rsidP="003E0A78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</w:pPr>
      <w:r w:rsidRPr="003C4B5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>2 = subjects were randomly allocated to groups (in a crossover study, subjects were randomly allocated an order in which treatments were received)</w:t>
      </w:r>
    </w:p>
    <w:p w14:paraId="338CBF48" w14:textId="77777777" w:rsidR="003E0A78" w:rsidRPr="003C4B54" w:rsidRDefault="003E0A78" w:rsidP="003E0A78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</w:pPr>
      <w:r w:rsidRPr="003C4B5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3 = allocation was </w:t>
      </w:r>
      <w:r w:rsidR="005A7A8D" w:rsidRPr="003C4B5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>concealed</w:t>
      </w:r>
    </w:p>
    <w:p w14:paraId="39930798" w14:textId="77777777" w:rsidR="003E0A78" w:rsidRPr="003C4B54" w:rsidRDefault="003E0A78" w:rsidP="003E0A78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</w:pPr>
      <w:r w:rsidRPr="003C4B5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>4 = the groups were similar at baseline regarding the most important prognostic indicators</w:t>
      </w:r>
    </w:p>
    <w:p w14:paraId="58973546" w14:textId="77777777" w:rsidR="003E0A78" w:rsidRPr="003C4B54" w:rsidRDefault="003E0A78" w:rsidP="003E0A78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</w:pPr>
      <w:r w:rsidRPr="003C4B5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>5 = there was blinding of all subjects</w:t>
      </w:r>
    </w:p>
    <w:p w14:paraId="3BE39D37" w14:textId="77777777" w:rsidR="003E0A78" w:rsidRPr="003C4B54" w:rsidRDefault="003E0A78" w:rsidP="003E0A78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</w:pPr>
      <w:r w:rsidRPr="003C4B5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6 = there was blinding of all therapists who </w:t>
      </w:r>
      <w:r w:rsidR="00C40B85" w:rsidRPr="003C4B5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>administered</w:t>
      </w:r>
      <w:r w:rsidRPr="003C4B5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 the therapy</w:t>
      </w:r>
    </w:p>
    <w:p w14:paraId="26131834" w14:textId="77777777" w:rsidR="003E0A78" w:rsidRPr="003C4B54" w:rsidRDefault="003E0A78" w:rsidP="003E0A78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</w:pPr>
      <w:r w:rsidRPr="003C4B5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7 = there was blinding of all assessors who </w:t>
      </w:r>
      <w:r w:rsidR="00C40B85" w:rsidRPr="003C4B5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>measured</w:t>
      </w:r>
      <w:r w:rsidRPr="003C4B5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 at least one key outcome</w:t>
      </w:r>
      <w:r w:rsidRPr="003C4B5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br/>
        <w:t>8 = measures of at least one key outcome were obtained from more than 85% of  the subjects initially allocated to groups</w:t>
      </w:r>
    </w:p>
    <w:p w14:paraId="459458D5" w14:textId="77777777" w:rsidR="003E0A78" w:rsidRPr="003C4B54" w:rsidRDefault="003E0A78" w:rsidP="003E0A78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</w:pPr>
      <w:r w:rsidRPr="003C4B5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9 = all subjects for whom outcome </w:t>
      </w:r>
      <w:r w:rsidR="00C40B85" w:rsidRPr="003C4B5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>measures</w:t>
      </w:r>
      <w:r w:rsidRPr="003C4B5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 xml:space="preserve"> were available received the treatment or control condition as allocated or, where this was not the case, data for at least one key outcome was analyzed by "intention to treat"</w:t>
      </w:r>
    </w:p>
    <w:p w14:paraId="6720CA54" w14:textId="77777777" w:rsidR="003E0A78" w:rsidRPr="003C4B54" w:rsidRDefault="003E0A78" w:rsidP="003E0A78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</w:pPr>
      <w:r w:rsidRPr="003C4B5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>10 = the results of between statistical comparisons are reported for at least one key outcome</w:t>
      </w:r>
    </w:p>
    <w:p w14:paraId="6FFEE862" w14:textId="77777777" w:rsidR="003E0A78" w:rsidRPr="003C4B54" w:rsidRDefault="003E0A78" w:rsidP="003E0A78">
      <w:p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</w:pPr>
      <w:r w:rsidRPr="003C4B5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>11 = the study provides both point measurements and measurements of variability for at least one key outcome</w:t>
      </w:r>
    </w:p>
    <w:p w14:paraId="2125D8B6" w14:textId="77777777" w:rsidR="003E0A78" w:rsidRPr="003C4B54" w:rsidRDefault="003E0A78" w:rsidP="003E0A78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</w:pPr>
    </w:p>
    <w:p w14:paraId="43F7812E" w14:textId="77777777" w:rsidR="00C40B85" w:rsidRPr="003C4B54" w:rsidRDefault="00C40B85" w:rsidP="00C40B85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</w:pPr>
      <w:r w:rsidRPr="003C4B54">
        <w:rPr>
          <w:rFonts w:ascii="Times New Roman" w:eastAsia="Times New Roman" w:hAnsi="Times New Roman"/>
          <w:color w:val="000000"/>
          <w:sz w:val="24"/>
          <w:szCs w:val="24"/>
          <w:lang w:val="en-US" w:eastAsia="nl-NL"/>
        </w:rPr>
        <w:t>Quality levels were defined as high (8-11 points), medium (4-7 points) and low (1-3).</w:t>
      </w:r>
    </w:p>
    <w:p w14:paraId="09238AFF" w14:textId="77777777" w:rsidR="003E0A78" w:rsidRDefault="003E0A78">
      <w:pPr>
        <w:rPr>
          <w:lang w:val="en-US"/>
        </w:rPr>
      </w:pPr>
    </w:p>
    <w:p w14:paraId="3397FE7A" w14:textId="77777777" w:rsidR="003C4B54" w:rsidRPr="003E0A78" w:rsidRDefault="003C4B54">
      <w:pPr>
        <w:rPr>
          <w:lang w:val="en-US"/>
        </w:rPr>
      </w:pPr>
    </w:p>
    <w:sectPr w:rsidR="003C4B54" w:rsidRPr="003E0A78" w:rsidSect="006D6F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BB308B" w16cid:durableId="1E7AF44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A16"/>
    <w:rsid w:val="000B71A0"/>
    <w:rsid w:val="003647FB"/>
    <w:rsid w:val="00382040"/>
    <w:rsid w:val="003C4B54"/>
    <w:rsid w:val="003E0A78"/>
    <w:rsid w:val="004565A2"/>
    <w:rsid w:val="004F7247"/>
    <w:rsid w:val="00542DD0"/>
    <w:rsid w:val="00565961"/>
    <w:rsid w:val="005A7A8D"/>
    <w:rsid w:val="005C240D"/>
    <w:rsid w:val="006A19A5"/>
    <w:rsid w:val="006B0662"/>
    <w:rsid w:val="006D6F66"/>
    <w:rsid w:val="00A76EED"/>
    <w:rsid w:val="00C40B85"/>
    <w:rsid w:val="00D8638F"/>
    <w:rsid w:val="00E11A16"/>
    <w:rsid w:val="00E64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6E6E1"/>
  <w15:docId w15:val="{0F7BB4E9-8C74-429E-B96B-7AAC344DF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11A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A76EED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E6478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6478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6478E"/>
    <w:rPr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6478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6478E"/>
    <w:rPr>
      <w:b/>
      <w:bCs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647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6478E"/>
    <w:rPr>
      <w:rFonts w:ascii="Segoe UI" w:hAnsi="Segoe UI" w:cs="Segoe UI"/>
      <w:sz w:val="18"/>
      <w:szCs w:val="18"/>
      <w:lang w:eastAsia="en-US"/>
    </w:rPr>
  </w:style>
  <w:style w:type="table" w:styleId="Onopgemaaktetabel4">
    <w:name w:val="Plain Table 4"/>
    <w:basedOn w:val="Standaardtabel"/>
    <w:uiPriority w:val="44"/>
    <w:rsid w:val="003647F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0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5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0F4979F2-F83B-4FC9-B812-57583D9B6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6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S. Schluter</dc:creator>
  <cp:lastModifiedBy>R.S. Schluter</cp:lastModifiedBy>
  <cp:revision>4</cp:revision>
  <dcterms:created xsi:type="dcterms:W3CDTF">2018-06-14T13:47:00Z</dcterms:created>
  <dcterms:modified xsi:type="dcterms:W3CDTF">2018-06-14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8fc821e-5a09-3b92-b31e-10638b4f7383</vt:lpwstr>
  </property>
  <property fmtid="{D5CDD505-2E9C-101B-9397-08002B2CF9AE}" pid="24" name="Mendeley Citation Style_1">
    <vt:lpwstr>http://www.zotero.org/styles/apa</vt:lpwstr>
  </property>
</Properties>
</file>